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A8B" w:rsidRPr="00F60B83" w:rsidRDefault="00036A8B" w:rsidP="00036A8B">
      <w:pPr>
        <w:rPr>
          <w:color w:val="000000" w:themeColor="text1"/>
          <w:lang w:val="en-US"/>
        </w:rPr>
      </w:pPr>
      <w:r w:rsidRPr="00F60B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TARY TABLES and FIGURES</w:t>
      </w:r>
    </w:p>
    <w:tbl>
      <w:tblPr>
        <w:tblW w:w="9582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1E0" w:firstRow="1" w:lastRow="1" w:firstColumn="1" w:lastColumn="1" w:noHBand="0" w:noVBand="0"/>
      </w:tblPr>
      <w:tblGrid>
        <w:gridCol w:w="3657"/>
        <w:gridCol w:w="2048"/>
        <w:gridCol w:w="2213"/>
        <w:gridCol w:w="1664"/>
      </w:tblGrid>
      <w:tr w:rsidR="00036A8B" w:rsidRPr="0019244C" w:rsidTr="000A434A">
        <w:trPr>
          <w:trHeight w:val="775"/>
          <w:jc w:val="center"/>
        </w:trPr>
        <w:tc>
          <w:tcPr>
            <w:tcW w:w="3657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19244C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bookmarkStart w:id="0" w:name="_GoBack" w:colFirst="1" w:colLast="3"/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FC31FF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C31F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FC31FF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C31F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FC31FF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C31F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</w:t>
            </w:r>
          </w:p>
        </w:tc>
      </w:tr>
      <w:bookmarkEnd w:id="0"/>
      <w:tr w:rsidR="00036A8B" w:rsidRPr="0019244C" w:rsidTr="000A434A">
        <w:trPr>
          <w:trHeight w:val="638"/>
          <w:jc w:val="center"/>
        </w:trPr>
        <w:tc>
          <w:tcPr>
            <w:tcW w:w="3657" w:type="dxa"/>
            <w:tcBorders>
              <w:top w:val="single" w:sz="4" w:space="0" w:color="auto"/>
            </w:tcBorders>
            <w:vAlign w:val="center"/>
          </w:tcPr>
          <w:p w:rsidR="00036A8B" w:rsidRPr="0019244C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ormal </w:t>
            </w:r>
            <w:proofErr w:type="spellStart"/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ibers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ibers</w:t>
            </w:r>
            <w:proofErr w:type="spellEnd"/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with </w:t>
            </w:r>
            <w:r w:rsidRPr="00F60B83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unstructured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60B83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cores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ibers</w:t>
            </w:r>
            <w:proofErr w:type="spellEnd"/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with </w:t>
            </w:r>
            <w:r w:rsidRPr="00F60B83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contracture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60B83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cores</w:t>
            </w:r>
          </w:p>
        </w:tc>
      </w:tr>
      <w:tr w:rsidR="00036A8B" w:rsidRPr="0019244C" w:rsidTr="000A434A">
        <w:trPr>
          <w:trHeight w:val="714"/>
          <w:jc w:val="center"/>
        </w:trPr>
        <w:tc>
          <w:tcPr>
            <w:tcW w:w="3657" w:type="dxa"/>
            <w:vAlign w:val="center"/>
          </w:tcPr>
          <w:p w:rsidR="00036A8B" w:rsidRPr="00F60B83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F60B83">
              <w:rPr>
                <w:rFonts w:ascii="Times New Roman" w:hAnsi="Times New Roman" w:cs="Times New Roman"/>
                <w:color w:val="000000" w:themeColor="text1"/>
                <w:lang w:val="en-US"/>
              </w:rPr>
              <w:t>WT</w:t>
            </w:r>
          </w:p>
          <w:p w:rsidR="00036A8B" w:rsidRPr="0019244C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90 fibers analyzed)</w:t>
            </w:r>
          </w:p>
        </w:tc>
        <w:tc>
          <w:tcPr>
            <w:tcW w:w="2048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0 ±</w:t>
            </w:r>
            <w:r w:rsidRPr="0019244C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2213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664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036A8B" w:rsidRPr="00F60B83" w:rsidTr="000A434A">
        <w:trPr>
          <w:trHeight w:val="710"/>
          <w:jc w:val="center"/>
        </w:trPr>
        <w:tc>
          <w:tcPr>
            <w:tcW w:w="3657" w:type="dxa"/>
            <w:vAlign w:val="center"/>
          </w:tcPr>
          <w:p w:rsidR="00036A8B" w:rsidRPr="00F60B83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F60B83">
              <w:rPr>
                <w:rFonts w:ascii="Times New Roman" w:hAnsi="Times New Roman" w:cs="Times New Roman"/>
                <w:color w:val="000000" w:themeColor="text1"/>
                <w:lang w:val="en-US"/>
              </w:rPr>
              <w:t>RYR1</w:t>
            </w:r>
            <w:r w:rsidRPr="00F60B8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Y522S/WT</w:t>
            </w:r>
          </w:p>
          <w:p w:rsidR="00036A8B" w:rsidRPr="00F60B83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60B83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91 fibers analyzed)</w:t>
            </w:r>
          </w:p>
        </w:tc>
        <w:tc>
          <w:tcPr>
            <w:tcW w:w="2048" w:type="dxa"/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*63 ± 1</w:t>
            </w:r>
          </w:p>
        </w:tc>
        <w:tc>
          <w:tcPr>
            <w:tcW w:w="2213" w:type="dxa"/>
            <w:vAlign w:val="center"/>
          </w:tcPr>
          <w:p w:rsidR="00036A8B" w:rsidRPr="00F60B83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  *14 ± 1</w:t>
            </w:r>
          </w:p>
        </w:tc>
        <w:tc>
          <w:tcPr>
            <w:tcW w:w="1664" w:type="dxa"/>
            <w:vAlign w:val="center"/>
          </w:tcPr>
          <w:p w:rsidR="00036A8B" w:rsidRPr="00F60B83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*23 ±</w:t>
            </w:r>
            <w:r w:rsidRPr="00F60B83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036A8B" w:rsidRPr="00F60B83" w:rsidTr="000A434A">
        <w:trPr>
          <w:trHeight w:val="679"/>
          <w:jc w:val="center"/>
        </w:trPr>
        <w:tc>
          <w:tcPr>
            <w:tcW w:w="3657" w:type="dxa"/>
            <w:vAlign w:val="center"/>
          </w:tcPr>
          <w:p w:rsidR="00036A8B" w:rsidRPr="00F60B83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F60B83">
              <w:rPr>
                <w:rFonts w:ascii="Times New Roman" w:hAnsi="Times New Roman" w:cs="Times New Roman"/>
                <w:color w:val="000000" w:themeColor="text1"/>
                <w:lang w:val="en-US"/>
              </w:rPr>
              <w:t>RYR1</w:t>
            </w:r>
            <w:r w:rsidRPr="00F60B8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Y522S/WT</w:t>
            </w:r>
            <w:r w:rsidRPr="00F60B83">
              <w:rPr>
                <w:rFonts w:ascii="Times New Roman" w:hAnsi="Times New Roman" w:cs="Times New Roman"/>
                <w:color w:val="000000" w:themeColor="text1"/>
                <w:lang w:val="en-US"/>
              </w:rPr>
              <w:t>+NAC</w:t>
            </w:r>
          </w:p>
          <w:p w:rsidR="00036A8B" w:rsidRPr="00F60B83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60B83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98 fibers analyzed)</w:t>
            </w:r>
          </w:p>
        </w:tc>
        <w:tc>
          <w:tcPr>
            <w:tcW w:w="2048" w:type="dxa"/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Pr="00F60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2 ±</w:t>
            </w:r>
            <w:r w:rsidRPr="00F60B83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2213" w:type="dxa"/>
            <w:vAlign w:val="center"/>
          </w:tcPr>
          <w:p w:rsidR="00036A8B" w:rsidRPr="00F60B83" w:rsidRDefault="00036A8B" w:rsidP="002977B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Pr="00F60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="002977B6"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6 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±</w:t>
            </w:r>
            <w:r w:rsidRPr="00F60B83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664" w:type="dxa"/>
            <w:vAlign w:val="center"/>
          </w:tcPr>
          <w:p w:rsidR="00036A8B" w:rsidRPr="00F60B83" w:rsidRDefault="00036A8B" w:rsidP="002977B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</w:t>
            </w:r>
            <w:r w:rsidRPr="00F60B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="002977B6"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3 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±</w:t>
            </w:r>
            <w:r w:rsidRPr="00F60B83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</w:tbl>
    <w:p w:rsidR="00036A8B" w:rsidRPr="0019244C" w:rsidRDefault="00036A8B" w:rsidP="00036A8B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lang w:val="en-US"/>
        </w:rPr>
      </w:pPr>
    </w:p>
    <w:p w:rsidR="00036A8B" w:rsidRPr="0019244C" w:rsidRDefault="00DB63E8" w:rsidP="00036A8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A276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S1.</w:t>
      </w:r>
      <w:r w:rsidR="00036A8B" w:rsidRPr="001924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is table contains the data plotted in Fig. 1 D. Data are given as mean ± SEM and are expressed as % of total number of fibers analyzed; 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p&lt;0.05, WT vs. RYR1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; 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&lt;0.05, </w:t>
      </w:r>
      <w:r w:rsidR="007A78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treated 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YR1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. NAC-treated RYR1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</w:t>
      </w:r>
      <w:r w:rsidR="00036A8B" w:rsidRPr="001924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036A8B" w:rsidRPr="0019244C" w:rsidRDefault="00036A8B" w:rsidP="00036A8B">
      <w:pPr>
        <w:spacing w:after="0" w:line="480" w:lineRule="auto"/>
        <w:ind w:right="-79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spacing w:after="0" w:line="480" w:lineRule="auto"/>
        <w:ind w:right="-79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tbl>
      <w:tblPr>
        <w:tblW w:w="9827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1E0" w:firstRow="1" w:lastRow="1" w:firstColumn="1" w:lastColumn="1" w:noHBand="0" w:noVBand="0"/>
      </w:tblPr>
      <w:tblGrid>
        <w:gridCol w:w="2290"/>
        <w:gridCol w:w="2097"/>
        <w:gridCol w:w="1517"/>
        <w:gridCol w:w="1786"/>
        <w:gridCol w:w="2137"/>
      </w:tblGrid>
      <w:tr w:rsidR="00036A8B" w:rsidRPr="007A7803" w:rsidTr="000A434A">
        <w:trPr>
          <w:trHeight w:val="548"/>
          <w:jc w:val="center"/>
        </w:trPr>
        <w:tc>
          <w:tcPr>
            <w:tcW w:w="2290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</w:t>
            </w:r>
          </w:p>
        </w:tc>
      </w:tr>
      <w:tr w:rsidR="00036A8B" w:rsidRPr="0019244C" w:rsidTr="000A434A">
        <w:trPr>
          <w:trHeight w:val="548"/>
          <w:jc w:val="center"/>
        </w:trPr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amaged mitochondria,</w:t>
            </w:r>
          </w:p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verage n. of damaged mitochondria</w:t>
            </w:r>
          </w:p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/100 </w:t>
            </w:r>
            <w:r w:rsidRPr="00F60B83">
              <w:rPr>
                <w:rFonts w:ascii="Symbol" w:eastAsia="Times New Roman" w:hAnsi="Symbol" w:cs="Times New Roman"/>
                <w:color w:val="000000" w:themeColor="text1"/>
                <w:lang w:val="en-GB"/>
              </w:rPr>
              <w:t>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ize of apparently normal mitochondria,</w:t>
            </w:r>
          </w:p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m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x10</w:t>
            </w:r>
            <w:r w:rsidRPr="00F60B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Mitochondrial volume/total volume, </w:t>
            </w:r>
          </w:p>
          <w:p w:rsidR="00036A8B" w:rsidRPr="00F60B83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F60B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</w:tr>
      <w:tr w:rsidR="00036A8B" w:rsidRPr="0019244C" w:rsidTr="000A434A">
        <w:trPr>
          <w:trHeight w:val="684"/>
          <w:jc w:val="center"/>
        </w:trPr>
        <w:tc>
          <w:tcPr>
            <w:tcW w:w="2290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WT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)</w:t>
            </w:r>
          </w:p>
        </w:tc>
        <w:tc>
          <w:tcPr>
            <w:tcW w:w="2097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</w:t>
            </w:r>
          </w:p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n= 457)</w:t>
            </w:r>
          </w:p>
        </w:tc>
        <w:tc>
          <w:tcPr>
            <w:tcW w:w="1517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9 ±</w:t>
            </w:r>
            <w:r w:rsidRPr="0019244C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= </w:t>
            </w: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30)</w:t>
            </w:r>
          </w:p>
        </w:tc>
        <w:tc>
          <w:tcPr>
            <w:tcW w:w="1786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3.5 ± 0.7</w:t>
            </w:r>
            <w:r w:rsidRPr="0019244C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n= 1522)</w:t>
            </w:r>
          </w:p>
        </w:tc>
        <w:tc>
          <w:tcPr>
            <w:tcW w:w="2137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4 ± 0.2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= </w:t>
            </w: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30)</w:t>
            </w:r>
          </w:p>
        </w:tc>
      </w:tr>
      <w:tr w:rsidR="00036A8B" w:rsidRPr="0019244C" w:rsidTr="000A434A">
        <w:trPr>
          <w:trHeight w:val="692"/>
          <w:jc w:val="center"/>
        </w:trPr>
        <w:tc>
          <w:tcPr>
            <w:tcW w:w="2290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RYR1</w:t>
            </w:r>
            <w:r w:rsidRPr="00AD5A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Y522S/WT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)</w:t>
            </w:r>
          </w:p>
        </w:tc>
        <w:tc>
          <w:tcPr>
            <w:tcW w:w="2097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   *23</w:t>
            </w:r>
          </w:p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n= 1046)</w:t>
            </w:r>
          </w:p>
        </w:tc>
        <w:tc>
          <w:tcPr>
            <w:tcW w:w="1517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*4.3 ± 0.4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= </w:t>
            </w: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30)</w:t>
            </w:r>
          </w:p>
        </w:tc>
        <w:tc>
          <w:tcPr>
            <w:tcW w:w="1786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*103.2 ± 2.8 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n= 571)</w:t>
            </w:r>
          </w:p>
        </w:tc>
        <w:tc>
          <w:tcPr>
            <w:tcW w:w="2137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*6.2 ± 0.3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= </w:t>
            </w: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30)</w:t>
            </w:r>
          </w:p>
        </w:tc>
      </w:tr>
      <w:tr w:rsidR="00036A8B" w:rsidRPr="0019244C" w:rsidTr="000A434A">
        <w:trPr>
          <w:trHeight w:val="663"/>
          <w:jc w:val="center"/>
        </w:trPr>
        <w:tc>
          <w:tcPr>
            <w:tcW w:w="2290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RYR1</w:t>
            </w:r>
            <w:r w:rsidRPr="00AD5A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Y522S/WT</w:t>
            </w: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+NAC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)</w:t>
            </w:r>
          </w:p>
        </w:tc>
        <w:tc>
          <w:tcPr>
            <w:tcW w:w="2097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     </w:t>
            </w:r>
            <w:r w:rsidRPr="00AD5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</w:t>
            </w:r>
          </w:p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n= 1151)</w:t>
            </w:r>
          </w:p>
        </w:tc>
        <w:tc>
          <w:tcPr>
            <w:tcW w:w="1517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3 ± 0.3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= </w:t>
            </w: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30)</w:t>
            </w:r>
          </w:p>
        </w:tc>
        <w:tc>
          <w:tcPr>
            <w:tcW w:w="1786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</w:t>
            </w:r>
            <w:r w:rsidRPr="001924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8.6 ± 1.6</w:t>
            </w:r>
            <w:r w:rsidRPr="0019244C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n=832)</w:t>
            </w:r>
          </w:p>
        </w:tc>
        <w:tc>
          <w:tcPr>
            <w:tcW w:w="2137" w:type="dxa"/>
            <w:vAlign w:val="center"/>
          </w:tcPr>
          <w:p w:rsidR="00036A8B" w:rsidRPr="0019244C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5.0 ± 0.2</w:t>
            </w:r>
          </w:p>
          <w:p w:rsidR="00036A8B" w:rsidRPr="0019244C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1924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= </w:t>
            </w:r>
            <w:r w:rsidRPr="0019244C">
              <w:rPr>
                <w:rFonts w:ascii="Times New Roman" w:hAnsi="Times New Roman" w:cs="Times New Roman"/>
                <w:color w:val="000000" w:themeColor="text1"/>
                <w:lang w:val="en-US"/>
              </w:rPr>
              <w:t>30)</w:t>
            </w:r>
          </w:p>
        </w:tc>
      </w:tr>
    </w:tbl>
    <w:p w:rsidR="00036A8B" w:rsidRPr="0019244C" w:rsidRDefault="00036A8B" w:rsidP="00036A8B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lang w:val="en-US"/>
        </w:rPr>
      </w:pPr>
    </w:p>
    <w:p w:rsidR="00036A8B" w:rsidRPr="0019244C" w:rsidRDefault="00DB63E8" w:rsidP="00036A8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00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S2.</w:t>
      </w:r>
      <w:r w:rsidR="00036A8B" w:rsidRPr="001924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is table contains data plotted in Fig. 4 D-G. Data are given as mean ± SEM</w:t>
      </w:r>
      <w:proofErr w:type="gramStart"/>
      <w:r w:rsidR="00036A8B" w:rsidRPr="001924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;  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</w:t>
      </w:r>
      <w:proofErr w:type="gramEnd"/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&lt;0.05, WT vs. RYR1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; 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&lt;0.05, </w:t>
      </w:r>
      <w:r w:rsidR="007A78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treated 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YR1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. NAC-treated RYR1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</w:t>
      </w:r>
      <w:r w:rsidR="00036A8B" w:rsidRPr="001924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 In columns A and C, n = number of measurements; in columns B and D, n = number of fibers analyzed.</w:t>
      </w:r>
    </w:p>
    <w:p w:rsidR="00036A8B" w:rsidRPr="0019244C" w:rsidRDefault="00036A8B" w:rsidP="00036A8B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spacing w:after="0" w:line="480" w:lineRule="auto"/>
        <w:ind w:right="-79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spacing w:after="0" w:line="480" w:lineRule="auto"/>
        <w:ind w:right="-79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tbl>
      <w:tblPr>
        <w:tblW w:w="9554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1E0" w:firstRow="1" w:lastRow="1" w:firstColumn="1" w:lastColumn="1" w:noHBand="0" w:noVBand="0"/>
      </w:tblPr>
      <w:tblGrid>
        <w:gridCol w:w="3646"/>
        <w:gridCol w:w="2043"/>
        <w:gridCol w:w="2206"/>
        <w:gridCol w:w="1659"/>
      </w:tblGrid>
      <w:tr w:rsidR="00036A8B" w:rsidRPr="00AD5A0B" w:rsidTr="000A434A">
        <w:trPr>
          <w:trHeight w:val="736"/>
          <w:jc w:val="center"/>
        </w:trPr>
        <w:tc>
          <w:tcPr>
            <w:tcW w:w="3646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</w:t>
            </w:r>
          </w:p>
        </w:tc>
      </w:tr>
      <w:tr w:rsidR="00036A8B" w:rsidRPr="00AD5A0B" w:rsidTr="000A434A">
        <w:trPr>
          <w:trHeight w:val="765"/>
          <w:jc w:val="center"/>
        </w:trPr>
        <w:tc>
          <w:tcPr>
            <w:tcW w:w="3646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Mitochondrial number/100 </w:t>
            </w:r>
            <w:r w:rsidRPr="00AD5A0B">
              <w:rPr>
                <w:rFonts w:ascii="Symbol" w:eastAsia="Times New Roman" w:hAnsi="Symbol" w:cs="Times New Roman"/>
                <w:color w:val="000000" w:themeColor="text1"/>
                <w:lang w:val="en-GB"/>
              </w:rPr>
              <w:t>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RUs number</w:t>
            </w:r>
          </w:p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/100 </w:t>
            </w:r>
            <w:r w:rsidRPr="00AD5A0B">
              <w:rPr>
                <w:rFonts w:ascii="Symbol" w:eastAsia="Times New Roman" w:hAnsi="Symbol" w:cs="Times New Roman"/>
                <w:color w:val="000000" w:themeColor="text1"/>
                <w:lang w:val="en-GB"/>
              </w:rPr>
              <w:t>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ITO-CRUs pairs</w:t>
            </w:r>
          </w:p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/100 </w:t>
            </w:r>
            <w:r w:rsidRPr="00AD5A0B">
              <w:rPr>
                <w:rFonts w:ascii="Symbol" w:eastAsia="Times New Roman" w:hAnsi="Symbol" w:cs="Times New Roman"/>
                <w:color w:val="000000" w:themeColor="text1"/>
                <w:lang w:val="en-GB"/>
              </w:rPr>
              <w:t>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036A8B" w:rsidRPr="00AD5A0B" w:rsidTr="000A434A">
        <w:trPr>
          <w:trHeight w:val="844"/>
          <w:jc w:val="center"/>
        </w:trPr>
        <w:tc>
          <w:tcPr>
            <w:tcW w:w="3646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WT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20 fibers analyzed)</w:t>
            </w:r>
          </w:p>
        </w:tc>
        <w:tc>
          <w:tcPr>
            <w:tcW w:w="2043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34.2 ±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2206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51.0 ± 1.2</w:t>
            </w:r>
          </w:p>
        </w:tc>
        <w:tc>
          <w:tcPr>
            <w:tcW w:w="1659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25.4 ± 0.7</w:t>
            </w:r>
          </w:p>
        </w:tc>
      </w:tr>
      <w:tr w:rsidR="00036A8B" w:rsidRPr="00AD5A0B" w:rsidTr="000A434A">
        <w:trPr>
          <w:trHeight w:val="892"/>
          <w:jc w:val="center"/>
        </w:trPr>
        <w:tc>
          <w:tcPr>
            <w:tcW w:w="3646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RYR1</w:t>
            </w:r>
            <w:r w:rsidRPr="00AD5A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Y522S/WT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18 fibers analyzed)</w:t>
            </w:r>
          </w:p>
        </w:tc>
        <w:tc>
          <w:tcPr>
            <w:tcW w:w="2043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*25.9 ± 0.7</w:t>
            </w:r>
          </w:p>
        </w:tc>
        <w:tc>
          <w:tcPr>
            <w:tcW w:w="2206" w:type="dxa"/>
            <w:vAlign w:val="center"/>
          </w:tcPr>
          <w:p w:rsidR="00036A8B" w:rsidRPr="00AD5A0B" w:rsidRDefault="00036A8B" w:rsidP="00B04B3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*</w:t>
            </w:r>
            <w:r w:rsidR="00B04B3E"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 w:rsidR="00B04B3E"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4 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± </w:t>
            </w:r>
            <w:r w:rsidR="00B04B3E"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.</w:t>
            </w:r>
            <w:r w:rsidR="00B04B3E"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659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*11.9 ±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</w:t>
            </w:r>
          </w:p>
        </w:tc>
      </w:tr>
      <w:tr w:rsidR="00036A8B" w:rsidRPr="00AD5A0B" w:rsidTr="000A434A">
        <w:trPr>
          <w:trHeight w:val="906"/>
          <w:jc w:val="center"/>
        </w:trPr>
        <w:tc>
          <w:tcPr>
            <w:tcW w:w="3646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RYR1</w:t>
            </w:r>
            <w:r w:rsidRPr="00AD5A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Y522S/WT</w:t>
            </w:r>
            <w:r w:rsidR="007A7803" w:rsidRPr="00AD5A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+</w:t>
            </w:r>
            <w:r w:rsidR="007A7803"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NAC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30 fibers analyzed)</w:t>
            </w:r>
          </w:p>
        </w:tc>
        <w:tc>
          <w:tcPr>
            <w:tcW w:w="2043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</w:t>
            </w:r>
            <w:r w:rsidRPr="00AD5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.1 ±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</w:t>
            </w:r>
          </w:p>
        </w:tc>
        <w:tc>
          <w:tcPr>
            <w:tcW w:w="2206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36.5 ±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1</w:t>
            </w:r>
          </w:p>
        </w:tc>
        <w:tc>
          <w:tcPr>
            <w:tcW w:w="1659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.6 ±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</w:t>
            </w:r>
          </w:p>
        </w:tc>
      </w:tr>
    </w:tbl>
    <w:p w:rsidR="00036A8B" w:rsidRPr="00AD5A0B" w:rsidRDefault="00036A8B" w:rsidP="00036A8B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036A8B" w:rsidRPr="00AD5A0B" w:rsidRDefault="00DB63E8" w:rsidP="00036A8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D5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S3.</w:t>
      </w:r>
      <w:r w:rsidR="00036A8B" w:rsidRPr="00AD5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is table contains data plotted in Fig. S1 D-F. 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are </w:t>
      </w:r>
      <w:r w:rsidR="00036A8B" w:rsidRPr="00AD5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iven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mean ± SEM; *p&lt;0.05, WT vs. RYR1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; 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&lt;0.05, </w:t>
      </w:r>
      <w:r w:rsidR="007A7803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treated 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YR1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. NAC-treated RYR1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</w:t>
      </w:r>
      <w:r w:rsidR="00036A8B" w:rsidRPr="00AD5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036A8B" w:rsidRPr="0019244C" w:rsidRDefault="00036A8B" w:rsidP="00036A8B">
      <w:pPr>
        <w:spacing w:after="0" w:line="480" w:lineRule="auto"/>
        <w:ind w:right="-79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tbl>
      <w:tblPr>
        <w:tblW w:w="9582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1E0" w:firstRow="1" w:lastRow="1" w:firstColumn="1" w:lastColumn="1" w:noHBand="0" w:noVBand="0"/>
      </w:tblPr>
      <w:tblGrid>
        <w:gridCol w:w="3657"/>
        <w:gridCol w:w="2048"/>
        <w:gridCol w:w="2213"/>
        <w:gridCol w:w="1664"/>
      </w:tblGrid>
      <w:tr w:rsidR="00036A8B" w:rsidRPr="00AD5A0B" w:rsidTr="000A434A">
        <w:trPr>
          <w:trHeight w:val="775"/>
          <w:jc w:val="center"/>
        </w:trPr>
        <w:tc>
          <w:tcPr>
            <w:tcW w:w="3657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</w:t>
            </w:r>
          </w:p>
        </w:tc>
      </w:tr>
      <w:tr w:rsidR="00036A8B" w:rsidRPr="00AD5A0B" w:rsidTr="000A434A">
        <w:trPr>
          <w:trHeight w:val="638"/>
          <w:jc w:val="center"/>
        </w:trPr>
        <w:tc>
          <w:tcPr>
            <w:tcW w:w="3657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ormal </w:t>
            </w:r>
            <w:proofErr w:type="spellStart"/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ibers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ibers</w:t>
            </w:r>
            <w:proofErr w:type="spellEnd"/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with 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unstructured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cores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ibers</w:t>
            </w:r>
            <w:proofErr w:type="spellEnd"/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with 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contracture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AD5A0B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cores</w:t>
            </w:r>
          </w:p>
        </w:tc>
      </w:tr>
      <w:tr w:rsidR="00036A8B" w:rsidRPr="00AD5A0B" w:rsidTr="000A434A">
        <w:trPr>
          <w:trHeight w:val="714"/>
          <w:jc w:val="center"/>
        </w:trPr>
        <w:tc>
          <w:tcPr>
            <w:tcW w:w="3657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WT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90 fibers analyzed)</w:t>
            </w:r>
          </w:p>
        </w:tc>
        <w:tc>
          <w:tcPr>
            <w:tcW w:w="2048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bookmarkStart w:id="1" w:name="OLE_LINK1"/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 ± 1</w:t>
            </w:r>
            <w:bookmarkEnd w:id="1"/>
          </w:p>
        </w:tc>
        <w:tc>
          <w:tcPr>
            <w:tcW w:w="2213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664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 ± 1</w:t>
            </w:r>
          </w:p>
        </w:tc>
      </w:tr>
      <w:tr w:rsidR="00036A8B" w:rsidRPr="00AD5A0B" w:rsidTr="000A434A">
        <w:trPr>
          <w:trHeight w:val="710"/>
          <w:jc w:val="center"/>
        </w:trPr>
        <w:tc>
          <w:tcPr>
            <w:tcW w:w="3657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RYR1</w:t>
            </w:r>
            <w:r w:rsidRPr="00AD5A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Y522S/WT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91 fibers analyzed)</w:t>
            </w:r>
          </w:p>
        </w:tc>
        <w:tc>
          <w:tcPr>
            <w:tcW w:w="2048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*48 ± 5</w:t>
            </w:r>
          </w:p>
        </w:tc>
        <w:tc>
          <w:tcPr>
            <w:tcW w:w="2213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 *18 ± 2</w:t>
            </w:r>
          </w:p>
        </w:tc>
        <w:tc>
          <w:tcPr>
            <w:tcW w:w="1664" w:type="dxa"/>
            <w:vAlign w:val="center"/>
          </w:tcPr>
          <w:p w:rsidR="00036A8B" w:rsidRPr="00AD5A0B" w:rsidRDefault="00036A8B" w:rsidP="008D03C9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*</w:t>
            </w:r>
            <w:r w:rsidR="008D03C9"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30 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± 4</w:t>
            </w:r>
          </w:p>
        </w:tc>
      </w:tr>
      <w:tr w:rsidR="00036A8B" w:rsidRPr="00AD5A0B" w:rsidTr="000A434A">
        <w:trPr>
          <w:trHeight w:val="679"/>
          <w:jc w:val="center"/>
        </w:trPr>
        <w:tc>
          <w:tcPr>
            <w:tcW w:w="3657" w:type="dxa"/>
            <w:vAlign w:val="center"/>
          </w:tcPr>
          <w:p w:rsidR="00036A8B" w:rsidRPr="00AD5A0B" w:rsidRDefault="00036A8B" w:rsidP="000A43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RYR1</w:t>
            </w:r>
            <w:r w:rsidRPr="00AD5A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Y522S/WT</w:t>
            </w: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+NAC</w:t>
            </w:r>
          </w:p>
          <w:p w:rsidR="00036A8B" w:rsidRPr="00AD5A0B" w:rsidRDefault="00036A8B" w:rsidP="000A4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lang w:val="en-US"/>
              </w:rPr>
              <w:t>(3 mice, 98 fibers analyzed)</w:t>
            </w:r>
          </w:p>
        </w:tc>
        <w:tc>
          <w:tcPr>
            <w:tcW w:w="2048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7 ± 4</w:t>
            </w:r>
          </w:p>
        </w:tc>
        <w:tc>
          <w:tcPr>
            <w:tcW w:w="2213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      </w:t>
            </w:r>
            <w:r w:rsidRPr="00AD5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 ± 2</w:t>
            </w:r>
          </w:p>
        </w:tc>
        <w:tc>
          <w:tcPr>
            <w:tcW w:w="1664" w:type="dxa"/>
            <w:vAlign w:val="center"/>
          </w:tcPr>
          <w:p w:rsidR="00036A8B" w:rsidRPr="00AD5A0B" w:rsidRDefault="00036A8B" w:rsidP="000A434A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      </w:t>
            </w:r>
            <w:r w:rsidRPr="00AD5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  <w:r w:rsidRPr="00AD5A0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 ± 2</w:t>
            </w:r>
          </w:p>
        </w:tc>
      </w:tr>
    </w:tbl>
    <w:p w:rsidR="00036A8B" w:rsidRPr="00AD5A0B" w:rsidRDefault="00036A8B" w:rsidP="00036A8B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lang w:val="en-US"/>
        </w:rPr>
      </w:pPr>
    </w:p>
    <w:p w:rsidR="00036A8B" w:rsidRPr="00AD5A0B" w:rsidRDefault="00DB63E8" w:rsidP="00036A8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D5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S4.</w:t>
      </w:r>
      <w:r w:rsidR="00036A8B" w:rsidRPr="00AD5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is table contains data plotted in Fig. 5 A. Data are given as mean ± SEM and are expressed as % of total number of fibers analyzed; 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p&lt;0.05, WT vs. RYR1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; 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&lt;0.05, </w:t>
      </w:r>
      <w:r w:rsidR="007A7803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treated 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YR1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. NAC-treated RYR1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="00036A8B" w:rsidRPr="00AD5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</w:t>
      </w:r>
      <w:r w:rsidR="00036A8B" w:rsidRPr="00AD5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036A8B" w:rsidRPr="0019244C" w:rsidRDefault="00036A8B" w:rsidP="00036A8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spacing w:after="0" w:line="360" w:lineRule="auto"/>
        <w:ind w:right="-79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spacing w:after="0" w:line="240" w:lineRule="atLeast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</w:pPr>
      <w:r w:rsidRPr="0019244C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br w:type="page"/>
      </w:r>
    </w:p>
    <w:p w:rsidR="00036A8B" w:rsidRPr="0019244C" w:rsidRDefault="00036A8B" w:rsidP="00036A8B">
      <w:pPr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spacing w:after="0" w:line="480" w:lineRule="auto"/>
        <w:ind w:right="-79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19244C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>
            <wp:extent cx="6118017" cy="1254760"/>
            <wp:effectExtent l="0" t="0" r="0" b="0"/>
            <wp:docPr id="11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017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A8B" w:rsidRPr="0019244C" w:rsidRDefault="00036A8B" w:rsidP="00036A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E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S1. Analysis of proper association between mitochondria and CRUs by EM at 4 months of age. 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) Representative EM image showing</w:t>
      </w:r>
      <w:r w:rsidR="00B04B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A78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ssociation of a </w:t>
      </w:r>
      <w:r w:rsidR="00B04B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tochondri</w:t>
      </w:r>
      <w:r w:rsidR="007A78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 with a </w:t>
      </w:r>
      <w:r w:rsidR="00B04B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CRU. B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B04B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19244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ar plots showing the</w:t>
      </w:r>
      <w:r w:rsidRPr="0019244C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  <w:r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average number </w:t>
      </w:r>
      <w:r w:rsidR="007A7803"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/ area of EM section</w:t>
      </w:r>
      <w:r w:rsidR="007A780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of:</w:t>
      </w:r>
      <w:r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mitochondria (panel </w:t>
      </w:r>
      <w:r w:rsidR="00B04B3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B</w:t>
      </w:r>
      <w:r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)</w:t>
      </w:r>
      <w:r w:rsidR="007A780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;</w:t>
      </w:r>
      <w:r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CRUs (panel </w:t>
      </w:r>
      <w:r w:rsidR="00B04B3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</w:t>
      </w:r>
      <w:r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)</w:t>
      </w:r>
      <w:r w:rsidR="007A780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;</w:t>
      </w:r>
      <w:r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B04B3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D) </w:t>
      </w:r>
      <w:r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mitochondria-CRU pairs </w:t>
      </w:r>
      <w:r w:rsidR="007A7803" w:rsidRPr="0019244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(panel C)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See also Table S3. </w:t>
      </w:r>
      <w:r w:rsidRPr="0019244C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a are given as mean ± SEM; *p&lt;0.05, WT vs. RYR1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; 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&lt;0.05, </w:t>
      </w:r>
      <w:r w:rsidR="007A78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treated 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YR1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. NAC-treated RYR1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</w:t>
      </w:r>
      <w:r w:rsidR="007A78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In B-D</w:t>
      </w:r>
      <w:proofErr w:type="gramStart"/>
      <w:r w:rsidR="007A78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n</w:t>
      </w:r>
      <w:proofErr w:type="gramEnd"/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number of measurements.  </w:t>
      </w:r>
      <w:r w:rsidRPr="0019244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Scale bar: 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1 µm.</w:t>
      </w:r>
    </w:p>
    <w:p w:rsidR="00036A8B" w:rsidRPr="0019244C" w:rsidRDefault="00036A8B" w:rsidP="00036A8B">
      <w:pPr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spacing w:after="0" w:line="240" w:lineRule="atLeast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:rsidR="00036A8B" w:rsidRPr="0019244C" w:rsidRDefault="00036A8B" w:rsidP="00036A8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244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>
            <wp:extent cx="5982874" cy="2785633"/>
            <wp:effectExtent l="0" t="0" r="0" b="0"/>
            <wp:docPr id="14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.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2874" cy="2785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A8B" w:rsidRPr="0019244C" w:rsidRDefault="00036A8B" w:rsidP="00036A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37A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Figure S2. Analysis of relationship between relative force (% of maximum) and frequency </w:t>
      </w:r>
      <w:r w:rsidR="00797699" w:rsidRPr="007537A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of stimulation </w:t>
      </w:r>
      <w:r w:rsidRPr="007537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4 and 10 months of age. </w:t>
      </w:r>
      <w:r w:rsidRPr="0019244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Force-frequency relationship curves of EDL muscles excised from 4 months old (panel A) and 10 months old (panel B) mice in which peak force at each stimulation frequency was normalized to the maximum peak force (120-Hz). </w:t>
      </w:r>
      <w:r w:rsidRPr="0019244C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a are given as mean ± SEM. *p&lt;0.05, WT vs. RYR1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; 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&lt;0.05, </w:t>
      </w:r>
      <w:r w:rsidR="007976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treated 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YR1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s. NAC-treated RYR1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Y522S/WT</w:t>
      </w:r>
      <w:r w:rsidRPr="0019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</w:t>
      </w:r>
      <w:r w:rsidR="007976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036A8B" w:rsidRPr="0019244C" w:rsidRDefault="00036A8B" w:rsidP="00036A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36A8B" w:rsidRPr="0019244C" w:rsidRDefault="00036A8B" w:rsidP="00036A8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874C85" w:rsidRPr="00036A8B" w:rsidRDefault="00874C85">
      <w:pPr>
        <w:rPr>
          <w:lang w:val="en-US"/>
        </w:rPr>
      </w:pPr>
    </w:p>
    <w:sectPr w:rsidR="00874C85" w:rsidRPr="00036A8B" w:rsidSect="000E3B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036A8B"/>
    <w:rsid w:val="000003A1"/>
    <w:rsid w:val="00000996"/>
    <w:rsid w:val="00000D62"/>
    <w:rsid w:val="00001F34"/>
    <w:rsid w:val="00002F50"/>
    <w:rsid w:val="000055AC"/>
    <w:rsid w:val="00005A79"/>
    <w:rsid w:val="00006F6A"/>
    <w:rsid w:val="000106A0"/>
    <w:rsid w:val="00010E5B"/>
    <w:rsid w:val="00011964"/>
    <w:rsid w:val="000171AC"/>
    <w:rsid w:val="00017223"/>
    <w:rsid w:val="00017E70"/>
    <w:rsid w:val="00020CD0"/>
    <w:rsid w:val="00024391"/>
    <w:rsid w:val="000322BD"/>
    <w:rsid w:val="00032C6B"/>
    <w:rsid w:val="00034427"/>
    <w:rsid w:val="00034884"/>
    <w:rsid w:val="0003545A"/>
    <w:rsid w:val="00036A8B"/>
    <w:rsid w:val="000402E4"/>
    <w:rsid w:val="00040AE1"/>
    <w:rsid w:val="00041471"/>
    <w:rsid w:val="00042B51"/>
    <w:rsid w:val="00042ECC"/>
    <w:rsid w:val="000436AB"/>
    <w:rsid w:val="00044747"/>
    <w:rsid w:val="0004484C"/>
    <w:rsid w:val="000450FA"/>
    <w:rsid w:val="00051340"/>
    <w:rsid w:val="00052428"/>
    <w:rsid w:val="00053039"/>
    <w:rsid w:val="000538A3"/>
    <w:rsid w:val="000543C8"/>
    <w:rsid w:val="000543F1"/>
    <w:rsid w:val="00055419"/>
    <w:rsid w:val="00056B10"/>
    <w:rsid w:val="00057575"/>
    <w:rsid w:val="0005762E"/>
    <w:rsid w:val="00060955"/>
    <w:rsid w:val="00063569"/>
    <w:rsid w:val="00064CA8"/>
    <w:rsid w:val="00072DFA"/>
    <w:rsid w:val="00073097"/>
    <w:rsid w:val="00073948"/>
    <w:rsid w:val="00077C50"/>
    <w:rsid w:val="000837FD"/>
    <w:rsid w:val="000840F5"/>
    <w:rsid w:val="0009027C"/>
    <w:rsid w:val="00093B89"/>
    <w:rsid w:val="00095829"/>
    <w:rsid w:val="00095D3E"/>
    <w:rsid w:val="00095D3F"/>
    <w:rsid w:val="000A0686"/>
    <w:rsid w:val="000A1376"/>
    <w:rsid w:val="000A1E0A"/>
    <w:rsid w:val="000A2ECD"/>
    <w:rsid w:val="000A439E"/>
    <w:rsid w:val="000A5CAE"/>
    <w:rsid w:val="000A5D49"/>
    <w:rsid w:val="000A6957"/>
    <w:rsid w:val="000A7959"/>
    <w:rsid w:val="000B2B08"/>
    <w:rsid w:val="000B37A0"/>
    <w:rsid w:val="000B5E12"/>
    <w:rsid w:val="000C12CB"/>
    <w:rsid w:val="000C6980"/>
    <w:rsid w:val="000C6BF6"/>
    <w:rsid w:val="000C74E8"/>
    <w:rsid w:val="000C74EC"/>
    <w:rsid w:val="000D2C29"/>
    <w:rsid w:val="000D6691"/>
    <w:rsid w:val="000E1B69"/>
    <w:rsid w:val="000E3AD4"/>
    <w:rsid w:val="000F22ED"/>
    <w:rsid w:val="000F403E"/>
    <w:rsid w:val="000F42C1"/>
    <w:rsid w:val="000F47B6"/>
    <w:rsid w:val="000F53F8"/>
    <w:rsid w:val="000F5AB4"/>
    <w:rsid w:val="000F6989"/>
    <w:rsid w:val="001003AF"/>
    <w:rsid w:val="00100E69"/>
    <w:rsid w:val="00102D2F"/>
    <w:rsid w:val="0010327F"/>
    <w:rsid w:val="00104656"/>
    <w:rsid w:val="001046AA"/>
    <w:rsid w:val="00110C8E"/>
    <w:rsid w:val="00112AD8"/>
    <w:rsid w:val="00113772"/>
    <w:rsid w:val="00113B7B"/>
    <w:rsid w:val="001155EC"/>
    <w:rsid w:val="00120DDE"/>
    <w:rsid w:val="00122F62"/>
    <w:rsid w:val="001246BA"/>
    <w:rsid w:val="00124D19"/>
    <w:rsid w:val="0012669E"/>
    <w:rsid w:val="0012751F"/>
    <w:rsid w:val="00133040"/>
    <w:rsid w:val="00133EB6"/>
    <w:rsid w:val="0013458C"/>
    <w:rsid w:val="001366C2"/>
    <w:rsid w:val="0013756D"/>
    <w:rsid w:val="00137FCE"/>
    <w:rsid w:val="00140783"/>
    <w:rsid w:val="00140E64"/>
    <w:rsid w:val="00142004"/>
    <w:rsid w:val="00142B48"/>
    <w:rsid w:val="00144358"/>
    <w:rsid w:val="00145213"/>
    <w:rsid w:val="001461A8"/>
    <w:rsid w:val="00150782"/>
    <w:rsid w:val="001574C1"/>
    <w:rsid w:val="001608E2"/>
    <w:rsid w:val="0016221B"/>
    <w:rsid w:val="00163A28"/>
    <w:rsid w:val="001648DC"/>
    <w:rsid w:val="00164B75"/>
    <w:rsid w:val="0017057D"/>
    <w:rsid w:val="00171EE4"/>
    <w:rsid w:val="00175CE9"/>
    <w:rsid w:val="001763AD"/>
    <w:rsid w:val="001765F1"/>
    <w:rsid w:val="001767B9"/>
    <w:rsid w:val="00176FB6"/>
    <w:rsid w:val="00183784"/>
    <w:rsid w:val="00184371"/>
    <w:rsid w:val="0018589E"/>
    <w:rsid w:val="00185BDB"/>
    <w:rsid w:val="00187E1E"/>
    <w:rsid w:val="00194089"/>
    <w:rsid w:val="001A1141"/>
    <w:rsid w:val="001A31C3"/>
    <w:rsid w:val="001A3C0E"/>
    <w:rsid w:val="001A63AA"/>
    <w:rsid w:val="001A7A13"/>
    <w:rsid w:val="001B121B"/>
    <w:rsid w:val="001B139B"/>
    <w:rsid w:val="001B2725"/>
    <w:rsid w:val="001B299C"/>
    <w:rsid w:val="001B3323"/>
    <w:rsid w:val="001B4544"/>
    <w:rsid w:val="001B5CEB"/>
    <w:rsid w:val="001B5D83"/>
    <w:rsid w:val="001B60C7"/>
    <w:rsid w:val="001C11EF"/>
    <w:rsid w:val="001C2344"/>
    <w:rsid w:val="001C5EEB"/>
    <w:rsid w:val="001D443B"/>
    <w:rsid w:val="001D5E45"/>
    <w:rsid w:val="001E2513"/>
    <w:rsid w:val="001E60BE"/>
    <w:rsid w:val="001E6248"/>
    <w:rsid w:val="001E6FAB"/>
    <w:rsid w:val="001F02C4"/>
    <w:rsid w:val="001F5285"/>
    <w:rsid w:val="001F60A6"/>
    <w:rsid w:val="001F652B"/>
    <w:rsid w:val="002047AB"/>
    <w:rsid w:val="00206B70"/>
    <w:rsid w:val="002071C8"/>
    <w:rsid w:val="00207571"/>
    <w:rsid w:val="00210C46"/>
    <w:rsid w:val="002116D9"/>
    <w:rsid w:val="0021299F"/>
    <w:rsid w:val="00216BFD"/>
    <w:rsid w:val="00220157"/>
    <w:rsid w:val="002219BD"/>
    <w:rsid w:val="00222913"/>
    <w:rsid w:val="00223895"/>
    <w:rsid w:val="00223A3F"/>
    <w:rsid w:val="002244FB"/>
    <w:rsid w:val="002263CA"/>
    <w:rsid w:val="00226489"/>
    <w:rsid w:val="00227073"/>
    <w:rsid w:val="00227A2B"/>
    <w:rsid w:val="00227AC7"/>
    <w:rsid w:val="002330BC"/>
    <w:rsid w:val="002332FA"/>
    <w:rsid w:val="0023355B"/>
    <w:rsid w:val="002361D4"/>
    <w:rsid w:val="002404DB"/>
    <w:rsid w:val="002425F1"/>
    <w:rsid w:val="00245456"/>
    <w:rsid w:val="00245549"/>
    <w:rsid w:val="00245D0B"/>
    <w:rsid w:val="00247753"/>
    <w:rsid w:val="00253DE3"/>
    <w:rsid w:val="00254D75"/>
    <w:rsid w:val="002606BA"/>
    <w:rsid w:val="00260E9F"/>
    <w:rsid w:val="00261F4B"/>
    <w:rsid w:val="00262458"/>
    <w:rsid w:val="00264826"/>
    <w:rsid w:val="002659F0"/>
    <w:rsid w:val="00265F7C"/>
    <w:rsid w:val="00266A4D"/>
    <w:rsid w:val="00271C8D"/>
    <w:rsid w:val="002721E6"/>
    <w:rsid w:val="00273727"/>
    <w:rsid w:val="00273871"/>
    <w:rsid w:val="002754F0"/>
    <w:rsid w:val="00277B2D"/>
    <w:rsid w:val="00280F78"/>
    <w:rsid w:val="002814F6"/>
    <w:rsid w:val="00285ACE"/>
    <w:rsid w:val="0029291C"/>
    <w:rsid w:val="00295D3B"/>
    <w:rsid w:val="002977B6"/>
    <w:rsid w:val="002977FE"/>
    <w:rsid w:val="002A2915"/>
    <w:rsid w:val="002A69D4"/>
    <w:rsid w:val="002A7F69"/>
    <w:rsid w:val="002B115E"/>
    <w:rsid w:val="002B1F9F"/>
    <w:rsid w:val="002B205F"/>
    <w:rsid w:val="002B2D34"/>
    <w:rsid w:val="002B2EAF"/>
    <w:rsid w:val="002B482F"/>
    <w:rsid w:val="002B771E"/>
    <w:rsid w:val="002B787A"/>
    <w:rsid w:val="002C04FD"/>
    <w:rsid w:val="002C1731"/>
    <w:rsid w:val="002C19BF"/>
    <w:rsid w:val="002C2069"/>
    <w:rsid w:val="002C33AC"/>
    <w:rsid w:val="002C69AD"/>
    <w:rsid w:val="002D1E7B"/>
    <w:rsid w:val="002D39B6"/>
    <w:rsid w:val="002D5B50"/>
    <w:rsid w:val="002D6E3C"/>
    <w:rsid w:val="002D7840"/>
    <w:rsid w:val="002D7B39"/>
    <w:rsid w:val="002E0994"/>
    <w:rsid w:val="002E0B3F"/>
    <w:rsid w:val="002E0CC2"/>
    <w:rsid w:val="002E12C1"/>
    <w:rsid w:val="002E1E2D"/>
    <w:rsid w:val="002E2954"/>
    <w:rsid w:val="002E3A91"/>
    <w:rsid w:val="002E3B00"/>
    <w:rsid w:val="002E3C22"/>
    <w:rsid w:val="002E6763"/>
    <w:rsid w:val="002F062D"/>
    <w:rsid w:val="002F1925"/>
    <w:rsid w:val="002F2627"/>
    <w:rsid w:val="002F3F20"/>
    <w:rsid w:val="002F5173"/>
    <w:rsid w:val="002F68BC"/>
    <w:rsid w:val="002F70AB"/>
    <w:rsid w:val="003003A3"/>
    <w:rsid w:val="0030187F"/>
    <w:rsid w:val="003023F5"/>
    <w:rsid w:val="00303284"/>
    <w:rsid w:val="00303386"/>
    <w:rsid w:val="00303B89"/>
    <w:rsid w:val="0030489A"/>
    <w:rsid w:val="00305607"/>
    <w:rsid w:val="00310E19"/>
    <w:rsid w:val="00311AB0"/>
    <w:rsid w:val="00312305"/>
    <w:rsid w:val="00314709"/>
    <w:rsid w:val="0031492A"/>
    <w:rsid w:val="00315E8E"/>
    <w:rsid w:val="0031710E"/>
    <w:rsid w:val="00320B69"/>
    <w:rsid w:val="00321543"/>
    <w:rsid w:val="0032227B"/>
    <w:rsid w:val="00322E77"/>
    <w:rsid w:val="00323FC5"/>
    <w:rsid w:val="00324DFB"/>
    <w:rsid w:val="00330059"/>
    <w:rsid w:val="00332319"/>
    <w:rsid w:val="0033430C"/>
    <w:rsid w:val="003346BA"/>
    <w:rsid w:val="00334DB2"/>
    <w:rsid w:val="0033509F"/>
    <w:rsid w:val="003367B3"/>
    <w:rsid w:val="00336980"/>
    <w:rsid w:val="003371ED"/>
    <w:rsid w:val="003404FA"/>
    <w:rsid w:val="00347FEC"/>
    <w:rsid w:val="00350024"/>
    <w:rsid w:val="003522A5"/>
    <w:rsid w:val="00352C36"/>
    <w:rsid w:val="00355118"/>
    <w:rsid w:val="0035549C"/>
    <w:rsid w:val="00355A80"/>
    <w:rsid w:val="0035603F"/>
    <w:rsid w:val="0035711C"/>
    <w:rsid w:val="00360A83"/>
    <w:rsid w:val="00366195"/>
    <w:rsid w:val="00371F87"/>
    <w:rsid w:val="00374D77"/>
    <w:rsid w:val="003773A5"/>
    <w:rsid w:val="00381635"/>
    <w:rsid w:val="003862BA"/>
    <w:rsid w:val="00390730"/>
    <w:rsid w:val="0039095D"/>
    <w:rsid w:val="00391CB1"/>
    <w:rsid w:val="0039335F"/>
    <w:rsid w:val="003948D1"/>
    <w:rsid w:val="00397ED0"/>
    <w:rsid w:val="003A1195"/>
    <w:rsid w:val="003A19EC"/>
    <w:rsid w:val="003B0670"/>
    <w:rsid w:val="003B2796"/>
    <w:rsid w:val="003B297D"/>
    <w:rsid w:val="003B4B57"/>
    <w:rsid w:val="003B57CB"/>
    <w:rsid w:val="003B5A68"/>
    <w:rsid w:val="003C3FF4"/>
    <w:rsid w:val="003C46C3"/>
    <w:rsid w:val="003C76A8"/>
    <w:rsid w:val="003D0F8A"/>
    <w:rsid w:val="003D179F"/>
    <w:rsid w:val="003D1FC0"/>
    <w:rsid w:val="003D523F"/>
    <w:rsid w:val="003D6A38"/>
    <w:rsid w:val="003D7092"/>
    <w:rsid w:val="003E0896"/>
    <w:rsid w:val="003E135A"/>
    <w:rsid w:val="003E1DC9"/>
    <w:rsid w:val="003E310F"/>
    <w:rsid w:val="003F17AA"/>
    <w:rsid w:val="003F3EAE"/>
    <w:rsid w:val="003F5ADB"/>
    <w:rsid w:val="003F66D0"/>
    <w:rsid w:val="00400D84"/>
    <w:rsid w:val="00400F82"/>
    <w:rsid w:val="00402D73"/>
    <w:rsid w:val="004109DE"/>
    <w:rsid w:val="004142FC"/>
    <w:rsid w:val="00416351"/>
    <w:rsid w:val="00417138"/>
    <w:rsid w:val="00425DE7"/>
    <w:rsid w:val="0042646C"/>
    <w:rsid w:val="00427467"/>
    <w:rsid w:val="004276F2"/>
    <w:rsid w:val="0043090C"/>
    <w:rsid w:val="00430F85"/>
    <w:rsid w:val="00435485"/>
    <w:rsid w:val="00440597"/>
    <w:rsid w:val="004416B3"/>
    <w:rsid w:val="004429FA"/>
    <w:rsid w:val="00444933"/>
    <w:rsid w:val="00447809"/>
    <w:rsid w:val="0045107F"/>
    <w:rsid w:val="00451A0A"/>
    <w:rsid w:val="00451FB4"/>
    <w:rsid w:val="00456391"/>
    <w:rsid w:val="0045672F"/>
    <w:rsid w:val="00457183"/>
    <w:rsid w:val="00457C90"/>
    <w:rsid w:val="00467434"/>
    <w:rsid w:val="004706F0"/>
    <w:rsid w:val="0047300F"/>
    <w:rsid w:val="00473483"/>
    <w:rsid w:val="00474207"/>
    <w:rsid w:val="004752BF"/>
    <w:rsid w:val="004769DD"/>
    <w:rsid w:val="00476D6C"/>
    <w:rsid w:val="00486CBC"/>
    <w:rsid w:val="004877E5"/>
    <w:rsid w:val="004969B9"/>
    <w:rsid w:val="004A06DC"/>
    <w:rsid w:val="004A097E"/>
    <w:rsid w:val="004A3061"/>
    <w:rsid w:val="004A3548"/>
    <w:rsid w:val="004A6EF6"/>
    <w:rsid w:val="004B2413"/>
    <w:rsid w:val="004B4A65"/>
    <w:rsid w:val="004B5013"/>
    <w:rsid w:val="004B674D"/>
    <w:rsid w:val="004C69EE"/>
    <w:rsid w:val="004C7DC5"/>
    <w:rsid w:val="004C7E18"/>
    <w:rsid w:val="004D1901"/>
    <w:rsid w:val="004D54B8"/>
    <w:rsid w:val="004D724B"/>
    <w:rsid w:val="004E1C91"/>
    <w:rsid w:val="004E1D7C"/>
    <w:rsid w:val="004E4B34"/>
    <w:rsid w:val="004E6807"/>
    <w:rsid w:val="004E74CD"/>
    <w:rsid w:val="004F091F"/>
    <w:rsid w:val="005049B4"/>
    <w:rsid w:val="00504D16"/>
    <w:rsid w:val="00507F05"/>
    <w:rsid w:val="00512E72"/>
    <w:rsid w:val="0051394F"/>
    <w:rsid w:val="00517FF9"/>
    <w:rsid w:val="00523E3C"/>
    <w:rsid w:val="005243FC"/>
    <w:rsid w:val="00525516"/>
    <w:rsid w:val="00525525"/>
    <w:rsid w:val="00525AC5"/>
    <w:rsid w:val="005267A8"/>
    <w:rsid w:val="005270CF"/>
    <w:rsid w:val="0053021A"/>
    <w:rsid w:val="005314F1"/>
    <w:rsid w:val="00532208"/>
    <w:rsid w:val="0053311E"/>
    <w:rsid w:val="005346FC"/>
    <w:rsid w:val="005358E0"/>
    <w:rsid w:val="00535C8B"/>
    <w:rsid w:val="005365ED"/>
    <w:rsid w:val="00536EB7"/>
    <w:rsid w:val="005374D7"/>
    <w:rsid w:val="00540EB6"/>
    <w:rsid w:val="005433F7"/>
    <w:rsid w:val="00543B3B"/>
    <w:rsid w:val="005445E6"/>
    <w:rsid w:val="00544BE3"/>
    <w:rsid w:val="005455E9"/>
    <w:rsid w:val="0054567E"/>
    <w:rsid w:val="00553920"/>
    <w:rsid w:val="00553E59"/>
    <w:rsid w:val="00554DE6"/>
    <w:rsid w:val="00557893"/>
    <w:rsid w:val="00557A72"/>
    <w:rsid w:val="005612C5"/>
    <w:rsid w:val="00565261"/>
    <w:rsid w:val="00565F54"/>
    <w:rsid w:val="00570C49"/>
    <w:rsid w:val="00571397"/>
    <w:rsid w:val="00571DE6"/>
    <w:rsid w:val="00571E54"/>
    <w:rsid w:val="005727A4"/>
    <w:rsid w:val="00572C21"/>
    <w:rsid w:val="0057375E"/>
    <w:rsid w:val="005824E2"/>
    <w:rsid w:val="0058348A"/>
    <w:rsid w:val="005859C8"/>
    <w:rsid w:val="00586443"/>
    <w:rsid w:val="00587D27"/>
    <w:rsid w:val="0059046E"/>
    <w:rsid w:val="0059498F"/>
    <w:rsid w:val="005A1251"/>
    <w:rsid w:val="005A197F"/>
    <w:rsid w:val="005A33C2"/>
    <w:rsid w:val="005A6379"/>
    <w:rsid w:val="005B049C"/>
    <w:rsid w:val="005B1AC6"/>
    <w:rsid w:val="005B6129"/>
    <w:rsid w:val="005C1297"/>
    <w:rsid w:val="005C6006"/>
    <w:rsid w:val="005C62EE"/>
    <w:rsid w:val="005C7AD7"/>
    <w:rsid w:val="005D050A"/>
    <w:rsid w:val="005D0C21"/>
    <w:rsid w:val="005D0FA3"/>
    <w:rsid w:val="005D2501"/>
    <w:rsid w:val="005D309F"/>
    <w:rsid w:val="005D7290"/>
    <w:rsid w:val="005D74A4"/>
    <w:rsid w:val="005E2382"/>
    <w:rsid w:val="005E4152"/>
    <w:rsid w:val="005E497A"/>
    <w:rsid w:val="005F1DBD"/>
    <w:rsid w:val="005F292B"/>
    <w:rsid w:val="005F35AA"/>
    <w:rsid w:val="005F4A35"/>
    <w:rsid w:val="005F7587"/>
    <w:rsid w:val="00603600"/>
    <w:rsid w:val="00611DF4"/>
    <w:rsid w:val="00612E30"/>
    <w:rsid w:val="00614A94"/>
    <w:rsid w:val="00614C48"/>
    <w:rsid w:val="00616CA0"/>
    <w:rsid w:val="00617EC8"/>
    <w:rsid w:val="00617F0D"/>
    <w:rsid w:val="00622F90"/>
    <w:rsid w:val="0063295F"/>
    <w:rsid w:val="00635482"/>
    <w:rsid w:val="00635C07"/>
    <w:rsid w:val="006366AF"/>
    <w:rsid w:val="0063696B"/>
    <w:rsid w:val="0064193F"/>
    <w:rsid w:val="00641E02"/>
    <w:rsid w:val="00642627"/>
    <w:rsid w:val="006460B0"/>
    <w:rsid w:val="006476D2"/>
    <w:rsid w:val="00647E0C"/>
    <w:rsid w:val="00652710"/>
    <w:rsid w:val="0065371E"/>
    <w:rsid w:val="00654CAB"/>
    <w:rsid w:val="00656FBD"/>
    <w:rsid w:val="006616A9"/>
    <w:rsid w:val="00662150"/>
    <w:rsid w:val="0066296C"/>
    <w:rsid w:val="00667335"/>
    <w:rsid w:val="006709F9"/>
    <w:rsid w:val="00671C3E"/>
    <w:rsid w:val="0067250D"/>
    <w:rsid w:val="0067310B"/>
    <w:rsid w:val="00673CC1"/>
    <w:rsid w:val="00676E0A"/>
    <w:rsid w:val="0067736C"/>
    <w:rsid w:val="00680812"/>
    <w:rsid w:val="00690BE1"/>
    <w:rsid w:val="00694108"/>
    <w:rsid w:val="006966DC"/>
    <w:rsid w:val="00697C41"/>
    <w:rsid w:val="006A2306"/>
    <w:rsid w:val="006A72CB"/>
    <w:rsid w:val="006A7D7A"/>
    <w:rsid w:val="006B11A3"/>
    <w:rsid w:val="006C0910"/>
    <w:rsid w:val="006C09EC"/>
    <w:rsid w:val="006C2927"/>
    <w:rsid w:val="006C338B"/>
    <w:rsid w:val="006C4816"/>
    <w:rsid w:val="006C5ABB"/>
    <w:rsid w:val="006C5EDA"/>
    <w:rsid w:val="006C6330"/>
    <w:rsid w:val="006D323D"/>
    <w:rsid w:val="006D3514"/>
    <w:rsid w:val="006D5A66"/>
    <w:rsid w:val="006D5CC6"/>
    <w:rsid w:val="006D624E"/>
    <w:rsid w:val="006D6469"/>
    <w:rsid w:val="006D6724"/>
    <w:rsid w:val="006E110B"/>
    <w:rsid w:val="006E57F8"/>
    <w:rsid w:val="006F1697"/>
    <w:rsid w:val="006F4635"/>
    <w:rsid w:val="006F7E0B"/>
    <w:rsid w:val="00703B8F"/>
    <w:rsid w:val="00704317"/>
    <w:rsid w:val="00705107"/>
    <w:rsid w:val="007053A4"/>
    <w:rsid w:val="00705D83"/>
    <w:rsid w:val="00707AA0"/>
    <w:rsid w:val="00707BA6"/>
    <w:rsid w:val="00710D9C"/>
    <w:rsid w:val="0071318C"/>
    <w:rsid w:val="0071366A"/>
    <w:rsid w:val="00713B34"/>
    <w:rsid w:val="00715F67"/>
    <w:rsid w:val="007215D2"/>
    <w:rsid w:val="00721A50"/>
    <w:rsid w:val="0072328E"/>
    <w:rsid w:val="00727537"/>
    <w:rsid w:val="0073066F"/>
    <w:rsid w:val="00731682"/>
    <w:rsid w:val="00731819"/>
    <w:rsid w:val="00731A0B"/>
    <w:rsid w:val="00731C97"/>
    <w:rsid w:val="00735862"/>
    <w:rsid w:val="007361AE"/>
    <w:rsid w:val="00736BAD"/>
    <w:rsid w:val="0073754B"/>
    <w:rsid w:val="00741C65"/>
    <w:rsid w:val="00745B3C"/>
    <w:rsid w:val="007501F4"/>
    <w:rsid w:val="007506EB"/>
    <w:rsid w:val="007514A9"/>
    <w:rsid w:val="007527B4"/>
    <w:rsid w:val="007537AC"/>
    <w:rsid w:val="007569B2"/>
    <w:rsid w:val="00756D67"/>
    <w:rsid w:val="00756EB8"/>
    <w:rsid w:val="00760DA0"/>
    <w:rsid w:val="00761BC4"/>
    <w:rsid w:val="007639F7"/>
    <w:rsid w:val="00763B5F"/>
    <w:rsid w:val="00765C67"/>
    <w:rsid w:val="00770241"/>
    <w:rsid w:val="00770315"/>
    <w:rsid w:val="007755C7"/>
    <w:rsid w:val="00777CDD"/>
    <w:rsid w:val="00777DEA"/>
    <w:rsid w:val="007833DC"/>
    <w:rsid w:val="00784CE5"/>
    <w:rsid w:val="00785F75"/>
    <w:rsid w:val="007863F7"/>
    <w:rsid w:val="007916A7"/>
    <w:rsid w:val="00793CCE"/>
    <w:rsid w:val="00797469"/>
    <w:rsid w:val="00797699"/>
    <w:rsid w:val="007A2FF8"/>
    <w:rsid w:val="007A43FA"/>
    <w:rsid w:val="007A50BD"/>
    <w:rsid w:val="007A569B"/>
    <w:rsid w:val="007A7803"/>
    <w:rsid w:val="007B324E"/>
    <w:rsid w:val="007B3F93"/>
    <w:rsid w:val="007B4203"/>
    <w:rsid w:val="007B5692"/>
    <w:rsid w:val="007C0F68"/>
    <w:rsid w:val="007C3993"/>
    <w:rsid w:val="007C417D"/>
    <w:rsid w:val="007C53C0"/>
    <w:rsid w:val="007C5C58"/>
    <w:rsid w:val="007C7A89"/>
    <w:rsid w:val="007D0663"/>
    <w:rsid w:val="007D1A02"/>
    <w:rsid w:val="007D53DF"/>
    <w:rsid w:val="007D5AF0"/>
    <w:rsid w:val="007D5C65"/>
    <w:rsid w:val="007E0C2D"/>
    <w:rsid w:val="007E1270"/>
    <w:rsid w:val="007E3809"/>
    <w:rsid w:val="007E4631"/>
    <w:rsid w:val="007E4BA4"/>
    <w:rsid w:val="007E7D53"/>
    <w:rsid w:val="007F0679"/>
    <w:rsid w:val="007F0B62"/>
    <w:rsid w:val="007F4DCE"/>
    <w:rsid w:val="007F656D"/>
    <w:rsid w:val="007F77B2"/>
    <w:rsid w:val="0080131D"/>
    <w:rsid w:val="00806215"/>
    <w:rsid w:val="00811262"/>
    <w:rsid w:val="00814752"/>
    <w:rsid w:val="0081725C"/>
    <w:rsid w:val="00823091"/>
    <w:rsid w:val="00824535"/>
    <w:rsid w:val="00824781"/>
    <w:rsid w:val="008247AC"/>
    <w:rsid w:val="00825844"/>
    <w:rsid w:val="00825EDB"/>
    <w:rsid w:val="0082706C"/>
    <w:rsid w:val="008306D2"/>
    <w:rsid w:val="00830993"/>
    <w:rsid w:val="008314A5"/>
    <w:rsid w:val="0083204B"/>
    <w:rsid w:val="00832F19"/>
    <w:rsid w:val="0083548A"/>
    <w:rsid w:val="00835761"/>
    <w:rsid w:val="0083753D"/>
    <w:rsid w:val="008419CC"/>
    <w:rsid w:val="0084295A"/>
    <w:rsid w:val="00855573"/>
    <w:rsid w:val="0085781D"/>
    <w:rsid w:val="00857902"/>
    <w:rsid w:val="008620D5"/>
    <w:rsid w:val="00863467"/>
    <w:rsid w:val="008639FC"/>
    <w:rsid w:val="00864D14"/>
    <w:rsid w:val="00866EF7"/>
    <w:rsid w:val="0087084C"/>
    <w:rsid w:val="00871008"/>
    <w:rsid w:val="00874765"/>
    <w:rsid w:val="00874C85"/>
    <w:rsid w:val="008770E3"/>
    <w:rsid w:val="00880C9D"/>
    <w:rsid w:val="00881B96"/>
    <w:rsid w:val="008842D4"/>
    <w:rsid w:val="008848A9"/>
    <w:rsid w:val="0088535F"/>
    <w:rsid w:val="00885EC3"/>
    <w:rsid w:val="0089140F"/>
    <w:rsid w:val="008950EE"/>
    <w:rsid w:val="00896151"/>
    <w:rsid w:val="00896862"/>
    <w:rsid w:val="008A08BF"/>
    <w:rsid w:val="008A147C"/>
    <w:rsid w:val="008A1D88"/>
    <w:rsid w:val="008A287C"/>
    <w:rsid w:val="008A4115"/>
    <w:rsid w:val="008A5D41"/>
    <w:rsid w:val="008A6B20"/>
    <w:rsid w:val="008A7423"/>
    <w:rsid w:val="008B0347"/>
    <w:rsid w:val="008B4F40"/>
    <w:rsid w:val="008C1393"/>
    <w:rsid w:val="008C4E1E"/>
    <w:rsid w:val="008C5EC7"/>
    <w:rsid w:val="008C6BAB"/>
    <w:rsid w:val="008D03C9"/>
    <w:rsid w:val="008D15E8"/>
    <w:rsid w:val="008D1A14"/>
    <w:rsid w:val="008D5C35"/>
    <w:rsid w:val="008D720F"/>
    <w:rsid w:val="008E1DE0"/>
    <w:rsid w:val="008E3ADA"/>
    <w:rsid w:val="008E658C"/>
    <w:rsid w:val="008E6AB4"/>
    <w:rsid w:val="008F048E"/>
    <w:rsid w:val="008F2EBA"/>
    <w:rsid w:val="00903A4C"/>
    <w:rsid w:val="00907093"/>
    <w:rsid w:val="00911D2C"/>
    <w:rsid w:val="0091362B"/>
    <w:rsid w:val="009150A2"/>
    <w:rsid w:val="00920740"/>
    <w:rsid w:val="009217CE"/>
    <w:rsid w:val="00922708"/>
    <w:rsid w:val="00923E17"/>
    <w:rsid w:val="00924EA9"/>
    <w:rsid w:val="0093175C"/>
    <w:rsid w:val="009329BF"/>
    <w:rsid w:val="009336FF"/>
    <w:rsid w:val="009356BA"/>
    <w:rsid w:val="00935E2F"/>
    <w:rsid w:val="00936EBF"/>
    <w:rsid w:val="009404B6"/>
    <w:rsid w:val="00940D37"/>
    <w:rsid w:val="009427C9"/>
    <w:rsid w:val="009452B6"/>
    <w:rsid w:val="009457F9"/>
    <w:rsid w:val="00953425"/>
    <w:rsid w:val="00954746"/>
    <w:rsid w:val="00954D88"/>
    <w:rsid w:val="009579DA"/>
    <w:rsid w:val="009651D8"/>
    <w:rsid w:val="00970661"/>
    <w:rsid w:val="00970926"/>
    <w:rsid w:val="00971602"/>
    <w:rsid w:val="00974C8C"/>
    <w:rsid w:val="009753A6"/>
    <w:rsid w:val="00982EE5"/>
    <w:rsid w:val="009902F7"/>
    <w:rsid w:val="009917F6"/>
    <w:rsid w:val="00992AEE"/>
    <w:rsid w:val="009948AB"/>
    <w:rsid w:val="00994FF4"/>
    <w:rsid w:val="0099707E"/>
    <w:rsid w:val="009975A7"/>
    <w:rsid w:val="009A02C8"/>
    <w:rsid w:val="009A084C"/>
    <w:rsid w:val="009A1B6E"/>
    <w:rsid w:val="009A1DC2"/>
    <w:rsid w:val="009A3D31"/>
    <w:rsid w:val="009A4A40"/>
    <w:rsid w:val="009A4E02"/>
    <w:rsid w:val="009A4EDE"/>
    <w:rsid w:val="009B1A68"/>
    <w:rsid w:val="009B4779"/>
    <w:rsid w:val="009B6F84"/>
    <w:rsid w:val="009B7273"/>
    <w:rsid w:val="009C088B"/>
    <w:rsid w:val="009C48C6"/>
    <w:rsid w:val="009C51ED"/>
    <w:rsid w:val="009D2B11"/>
    <w:rsid w:val="009D73C7"/>
    <w:rsid w:val="009E0723"/>
    <w:rsid w:val="009E21A3"/>
    <w:rsid w:val="009E468D"/>
    <w:rsid w:val="009E493D"/>
    <w:rsid w:val="009E5221"/>
    <w:rsid w:val="009E640A"/>
    <w:rsid w:val="009E7D38"/>
    <w:rsid w:val="009F13EF"/>
    <w:rsid w:val="009F2E33"/>
    <w:rsid w:val="009F3000"/>
    <w:rsid w:val="009F4B15"/>
    <w:rsid w:val="00A03252"/>
    <w:rsid w:val="00A04F0E"/>
    <w:rsid w:val="00A05935"/>
    <w:rsid w:val="00A06E81"/>
    <w:rsid w:val="00A108F6"/>
    <w:rsid w:val="00A10C97"/>
    <w:rsid w:val="00A158EB"/>
    <w:rsid w:val="00A23566"/>
    <w:rsid w:val="00A248A5"/>
    <w:rsid w:val="00A26594"/>
    <w:rsid w:val="00A26F18"/>
    <w:rsid w:val="00A26FCA"/>
    <w:rsid w:val="00A27604"/>
    <w:rsid w:val="00A32614"/>
    <w:rsid w:val="00A37B12"/>
    <w:rsid w:val="00A41FBC"/>
    <w:rsid w:val="00A441D9"/>
    <w:rsid w:val="00A45ECD"/>
    <w:rsid w:val="00A47559"/>
    <w:rsid w:val="00A47A4D"/>
    <w:rsid w:val="00A50B55"/>
    <w:rsid w:val="00A52103"/>
    <w:rsid w:val="00A55493"/>
    <w:rsid w:val="00A60BD5"/>
    <w:rsid w:val="00A60D2A"/>
    <w:rsid w:val="00A63C6A"/>
    <w:rsid w:val="00A64FB6"/>
    <w:rsid w:val="00A669DA"/>
    <w:rsid w:val="00A67FA3"/>
    <w:rsid w:val="00A70879"/>
    <w:rsid w:val="00A70B56"/>
    <w:rsid w:val="00A72171"/>
    <w:rsid w:val="00A75256"/>
    <w:rsid w:val="00A7699C"/>
    <w:rsid w:val="00A77156"/>
    <w:rsid w:val="00A774DB"/>
    <w:rsid w:val="00A81790"/>
    <w:rsid w:val="00A81FB5"/>
    <w:rsid w:val="00A82B81"/>
    <w:rsid w:val="00A832DC"/>
    <w:rsid w:val="00A843CB"/>
    <w:rsid w:val="00A847F9"/>
    <w:rsid w:val="00A962A2"/>
    <w:rsid w:val="00A963B5"/>
    <w:rsid w:val="00AA164D"/>
    <w:rsid w:val="00AA1662"/>
    <w:rsid w:val="00AA500C"/>
    <w:rsid w:val="00AA5A2B"/>
    <w:rsid w:val="00AA76AC"/>
    <w:rsid w:val="00AA770A"/>
    <w:rsid w:val="00AA7985"/>
    <w:rsid w:val="00AC0F75"/>
    <w:rsid w:val="00AD46CA"/>
    <w:rsid w:val="00AD5A0B"/>
    <w:rsid w:val="00AE0C48"/>
    <w:rsid w:val="00AE16DC"/>
    <w:rsid w:val="00AE1C95"/>
    <w:rsid w:val="00AE2D49"/>
    <w:rsid w:val="00AE67A3"/>
    <w:rsid w:val="00AF015A"/>
    <w:rsid w:val="00AF202C"/>
    <w:rsid w:val="00AF2794"/>
    <w:rsid w:val="00AF40E3"/>
    <w:rsid w:val="00AF5058"/>
    <w:rsid w:val="00AF7DEA"/>
    <w:rsid w:val="00B04B3E"/>
    <w:rsid w:val="00B05A5D"/>
    <w:rsid w:val="00B0765F"/>
    <w:rsid w:val="00B1025E"/>
    <w:rsid w:val="00B130F2"/>
    <w:rsid w:val="00B13F16"/>
    <w:rsid w:val="00B15703"/>
    <w:rsid w:val="00B16977"/>
    <w:rsid w:val="00B16B40"/>
    <w:rsid w:val="00B17610"/>
    <w:rsid w:val="00B17945"/>
    <w:rsid w:val="00B2063E"/>
    <w:rsid w:val="00B207FE"/>
    <w:rsid w:val="00B2316A"/>
    <w:rsid w:val="00B23178"/>
    <w:rsid w:val="00B2343E"/>
    <w:rsid w:val="00B263B5"/>
    <w:rsid w:val="00B266D0"/>
    <w:rsid w:val="00B307F4"/>
    <w:rsid w:val="00B31256"/>
    <w:rsid w:val="00B31737"/>
    <w:rsid w:val="00B32C12"/>
    <w:rsid w:val="00B3413E"/>
    <w:rsid w:val="00B4066D"/>
    <w:rsid w:val="00B41E51"/>
    <w:rsid w:val="00B533C2"/>
    <w:rsid w:val="00B543BE"/>
    <w:rsid w:val="00B54CF1"/>
    <w:rsid w:val="00B62B1B"/>
    <w:rsid w:val="00B64817"/>
    <w:rsid w:val="00B64EDB"/>
    <w:rsid w:val="00B66E3A"/>
    <w:rsid w:val="00B672C5"/>
    <w:rsid w:val="00B70D10"/>
    <w:rsid w:val="00B8094D"/>
    <w:rsid w:val="00B80DE8"/>
    <w:rsid w:val="00B8243E"/>
    <w:rsid w:val="00B831D5"/>
    <w:rsid w:val="00B832A7"/>
    <w:rsid w:val="00B83E2D"/>
    <w:rsid w:val="00B87BDD"/>
    <w:rsid w:val="00B909D9"/>
    <w:rsid w:val="00B911D0"/>
    <w:rsid w:val="00B93620"/>
    <w:rsid w:val="00B941A9"/>
    <w:rsid w:val="00BA0444"/>
    <w:rsid w:val="00BA0BEA"/>
    <w:rsid w:val="00BA2FEA"/>
    <w:rsid w:val="00BA5D57"/>
    <w:rsid w:val="00BB0567"/>
    <w:rsid w:val="00BB1F56"/>
    <w:rsid w:val="00BB1FCC"/>
    <w:rsid w:val="00BB67DB"/>
    <w:rsid w:val="00BB6818"/>
    <w:rsid w:val="00BC0CD9"/>
    <w:rsid w:val="00BC1A73"/>
    <w:rsid w:val="00BD3EF5"/>
    <w:rsid w:val="00BD45F7"/>
    <w:rsid w:val="00BD48E4"/>
    <w:rsid w:val="00BD5198"/>
    <w:rsid w:val="00BD6D40"/>
    <w:rsid w:val="00BD78D0"/>
    <w:rsid w:val="00BE27E6"/>
    <w:rsid w:val="00BE49BD"/>
    <w:rsid w:val="00BE58F1"/>
    <w:rsid w:val="00BE7813"/>
    <w:rsid w:val="00BF460F"/>
    <w:rsid w:val="00BF538C"/>
    <w:rsid w:val="00BF57E8"/>
    <w:rsid w:val="00C01E15"/>
    <w:rsid w:val="00C0313D"/>
    <w:rsid w:val="00C04359"/>
    <w:rsid w:val="00C051EE"/>
    <w:rsid w:val="00C102EF"/>
    <w:rsid w:val="00C158DB"/>
    <w:rsid w:val="00C21E98"/>
    <w:rsid w:val="00C23E48"/>
    <w:rsid w:val="00C24CCE"/>
    <w:rsid w:val="00C2509D"/>
    <w:rsid w:val="00C31CA2"/>
    <w:rsid w:val="00C32023"/>
    <w:rsid w:val="00C32220"/>
    <w:rsid w:val="00C33298"/>
    <w:rsid w:val="00C35197"/>
    <w:rsid w:val="00C36A09"/>
    <w:rsid w:val="00C36D0D"/>
    <w:rsid w:val="00C425BD"/>
    <w:rsid w:val="00C43894"/>
    <w:rsid w:val="00C43D31"/>
    <w:rsid w:val="00C45B5A"/>
    <w:rsid w:val="00C5061F"/>
    <w:rsid w:val="00C52093"/>
    <w:rsid w:val="00C5347F"/>
    <w:rsid w:val="00C57147"/>
    <w:rsid w:val="00C5766F"/>
    <w:rsid w:val="00C62F04"/>
    <w:rsid w:val="00C64620"/>
    <w:rsid w:val="00C6743F"/>
    <w:rsid w:val="00C71219"/>
    <w:rsid w:val="00C72E58"/>
    <w:rsid w:val="00C73852"/>
    <w:rsid w:val="00C7599E"/>
    <w:rsid w:val="00C76B74"/>
    <w:rsid w:val="00C81FE7"/>
    <w:rsid w:val="00C83F6C"/>
    <w:rsid w:val="00C8530A"/>
    <w:rsid w:val="00C856D5"/>
    <w:rsid w:val="00C86D5A"/>
    <w:rsid w:val="00C87727"/>
    <w:rsid w:val="00C87EA6"/>
    <w:rsid w:val="00C90026"/>
    <w:rsid w:val="00C96EB8"/>
    <w:rsid w:val="00C971AE"/>
    <w:rsid w:val="00CA227B"/>
    <w:rsid w:val="00CA33C9"/>
    <w:rsid w:val="00CA562C"/>
    <w:rsid w:val="00CB2157"/>
    <w:rsid w:val="00CB229C"/>
    <w:rsid w:val="00CB44A8"/>
    <w:rsid w:val="00CB5DB0"/>
    <w:rsid w:val="00CC013E"/>
    <w:rsid w:val="00CC08EF"/>
    <w:rsid w:val="00CC483A"/>
    <w:rsid w:val="00CC5E89"/>
    <w:rsid w:val="00CC5EBD"/>
    <w:rsid w:val="00CC65DE"/>
    <w:rsid w:val="00CC6C10"/>
    <w:rsid w:val="00CC7456"/>
    <w:rsid w:val="00CD066F"/>
    <w:rsid w:val="00CD22F9"/>
    <w:rsid w:val="00CD4781"/>
    <w:rsid w:val="00CD52C6"/>
    <w:rsid w:val="00CD78CD"/>
    <w:rsid w:val="00CE1025"/>
    <w:rsid w:val="00CE2D17"/>
    <w:rsid w:val="00CE3CB5"/>
    <w:rsid w:val="00CE61A9"/>
    <w:rsid w:val="00CE720A"/>
    <w:rsid w:val="00CE74D5"/>
    <w:rsid w:val="00CE7640"/>
    <w:rsid w:val="00CF05DF"/>
    <w:rsid w:val="00CF0B91"/>
    <w:rsid w:val="00CF30B6"/>
    <w:rsid w:val="00CF33E5"/>
    <w:rsid w:val="00CF4614"/>
    <w:rsid w:val="00D001D6"/>
    <w:rsid w:val="00D03E0E"/>
    <w:rsid w:val="00D047DB"/>
    <w:rsid w:val="00D050F2"/>
    <w:rsid w:val="00D06398"/>
    <w:rsid w:val="00D133A9"/>
    <w:rsid w:val="00D145FC"/>
    <w:rsid w:val="00D16855"/>
    <w:rsid w:val="00D24DAD"/>
    <w:rsid w:val="00D366B9"/>
    <w:rsid w:val="00D3700B"/>
    <w:rsid w:val="00D37B3D"/>
    <w:rsid w:val="00D4578F"/>
    <w:rsid w:val="00D473F4"/>
    <w:rsid w:val="00D47596"/>
    <w:rsid w:val="00D53505"/>
    <w:rsid w:val="00D54DC2"/>
    <w:rsid w:val="00D557A7"/>
    <w:rsid w:val="00D57B18"/>
    <w:rsid w:val="00D57D65"/>
    <w:rsid w:val="00D620CD"/>
    <w:rsid w:val="00D6277D"/>
    <w:rsid w:val="00D63BB5"/>
    <w:rsid w:val="00D73EF1"/>
    <w:rsid w:val="00D76516"/>
    <w:rsid w:val="00D76D18"/>
    <w:rsid w:val="00D84B2B"/>
    <w:rsid w:val="00D850E4"/>
    <w:rsid w:val="00D857C4"/>
    <w:rsid w:val="00D90EA3"/>
    <w:rsid w:val="00D917E7"/>
    <w:rsid w:val="00D91B4E"/>
    <w:rsid w:val="00D9442A"/>
    <w:rsid w:val="00D95CB1"/>
    <w:rsid w:val="00DA208C"/>
    <w:rsid w:val="00DA28D3"/>
    <w:rsid w:val="00DA5333"/>
    <w:rsid w:val="00DA5B79"/>
    <w:rsid w:val="00DA680D"/>
    <w:rsid w:val="00DA7BC9"/>
    <w:rsid w:val="00DB5174"/>
    <w:rsid w:val="00DB63E8"/>
    <w:rsid w:val="00DC1D1A"/>
    <w:rsid w:val="00DC23FB"/>
    <w:rsid w:val="00DC2441"/>
    <w:rsid w:val="00DD0D22"/>
    <w:rsid w:val="00DD267C"/>
    <w:rsid w:val="00DD55E4"/>
    <w:rsid w:val="00DE0936"/>
    <w:rsid w:val="00DE1484"/>
    <w:rsid w:val="00DE5857"/>
    <w:rsid w:val="00DE7592"/>
    <w:rsid w:val="00DF6F10"/>
    <w:rsid w:val="00E01469"/>
    <w:rsid w:val="00E026E3"/>
    <w:rsid w:val="00E02F5A"/>
    <w:rsid w:val="00E04D72"/>
    <w:rsid w:val="00E063A6"/>
    <w:rsid w:val="00E07308"/>
    <w:rsid w:val="00E10260"/>
    <w:rsid w:val="00E11F01"/>
    <w:rsid w:val="00E13433"/>
    <w:rsid w:val="00E1395E"/>
    <w:rsid w:val="00E139F2"/>
    <w:rsid w:val="00E14861"/>
    <w:rsid w:val="00E21077"/>
    <w:rsid w:val="00E24899"/>
    <w:rsid w:val="00E259A0"/>
    <w:rsid w:val="00E27D89"/>
    <w:rsid w:val="00E30B45"/>
    <w:rsid w:val="00E34103"/>
    <w:rsid w:val="00E34450"/>
    <w:rsid w:val="00E424B4"/>
    <w:rsid w:val="00E43E6A"/>
    <w:rsid w:val="00E455F8"/>
    <w:rsid w:val="00E4777B"/>
    <w:rsid w:val="00E5299C"/>
    <w:rsid w:val="00E52F9E"/>
    <w:rsid w:val="00E53014"/>
    <w:rsid w:val="00E543D6"/>
    <w:rsid w:val="00E54492"/>
    <w:rsid w:val="00E637B2"/>
    <w:rsid w:val="00E638AD"/>
    <w:rsid w:val="00E64827"/>
    <w:rsid w:val="00E6681F"/>
    <w:rsid w:val="00E67CA2"/>
    <w:rsid w:val="00E73FCC"/>
    <w:rsid w:val="00E76932"/>
    <w:rsid w:val="00E82802"/>
    <w:rsid w:val="00E82F62"/>
    <w:rsid w:val="00E836AF"/>
    <w:rsid w:val="00E901AC"/>
    <w:rsid w:val="00E93BF6"/>
    <w:rsid w:val="00E94A24"/>
    <w:rsid w:val="00EA01A3"/>
    <w:rsid w:val="00EA159F"/>
    <w:rsid w:val="00EA3493"/>
    <w:rsid w:val="00EA402E"/>
    <w:rsid w:val="00EA4D74"/>
    <w:rsid w:val="00EA605E"/>
    <w:rsid w:val="00EA69D2"/>
    <w:rsid w:val="00EA7746"/>
    <w:rsid w:val="00EB1C38"/>
    <w:rsid w:val="00EB42B1"/>
    <w:rsid w:val="00EB7E28"/>
    <w:rsid w:val="00EC07B4"/>
    <w:rsid w:val="00EC1E6B"/>
    <w:rsid w:val="00EC31D9"/>
    <w:rsid w:val="00EC38FD"/>
    <w:rsid w:val="00EC4CEC"/>
    <w:rsid w:val="00ED11E8"/>
    <w:rsid w:val="00ED2C89"/>
    <w:rsid w:val="00ED6320"/>
    <w:rsid w:val="00ED75BB"/>
    <w:rsid w:val="00EE166B"/>
    <w:rsid w:val="00EE2719"/>
    <w:rsid w:val="00EE2FF0"/>
    <w:rsid w:val="00EE393C"/>
    <w:rsid w:val="00EE6B32"/>
    <w:rsid w:val="00EE7684"/>
    <w:rsid w:val="00EF0886"/>
    <w:rsid w:val="00EF093C"/>
    <w:rsid w:val="00F016C7"/>
    <w:rsid w:val="00F063EF"/>
    <w:rsid w:val="00F06723"/>
    <w:rsid w:val="00F12F42"/>
    <w:rsid w:val="00F169D2"/>
    <w:rsid w:val="00F17B7E"/>
    <w:rsid w:val="00F2066D"/>
    <w:rsid w:val="00F2324F"/>
    <w:rsid w:val="00F23E06"/>
    <w:rsid w:val="00F25255"/>
    <w:rsid w:val="00F252C4"/>
    <w:rsid w:val="00F25BAC"/>
    <w:rsid w:val="00F271E3"/>
    <w:rsid w:val="00F32ACB"/>
    <w:rsid w:val="00F35A04"/>
    <w:rsid w:val="00F364C3"/>
    <w:rsid w:val="00F36F8F"/>
    <w:rsid w:val="00F3782A"/>
    <w:rsid w:val="00F4533C"/>
    <w:rsid w:val="00F46601"/>
    <w:rsid w:val="00F466B3"/>
    <w:rsid w:val="00F47FB6"/>
    <w:rsid w:val="00F522BB"/>
    <w:rsid w:val="00F563D0"/>
    <w:rsid w:val="00F56FD3"/>
    <w:rsid w:val="00F60B83"/>
    <w:rsid w:val="00F61D9B"/>
    <w:rsid w:val="00F631C6"/>
    <w:rsid w:val="00F63C07"/>
    <w:rsid w:val="00F655DB"/>
    <w:rsid w:val="00F65A73"/>
    <w:rsid w:val="00F67B80"/>
    <w:rsid w:val="00F70265"/>
    <w:rsid w:val="00F71F14"/>
    <w:rsid w:val="00F72179"/>
    <w:rsid w:val="00F73C35"/>
    <w:rsid w:val="00F74965"/>
    <w:rsid w:val="00F74A89"/>
    <w:rsid w:val="00F75076"/>
    <w:rsid w:val="00F778C5"/>
    <w:rsid w:val="00F77C0F"/>
    <w:rsid w:val="00F80C46"/>
    <w:rsid w:val="00F80FD6"/>
    <w:rsid w:val="00F84F8C"/>
    <w:rsid w:val="00F85150"/>
    <w:rsid w:val="00F85DF4"/>
    <w:rsid w:val="00F86473"/>
    <w:rsid w:val="00F86A15"/>
    <w:rsid w:val="00F9198C"/>
    <w:rsid w:val="00F91E19"/>
    <w:rsid w:val="00F92800"/>
    <w:rsid w:val="00F9315D"/>
    <w:rsid w:val="00F976A9"/>
    <w:rsid w:val="00FA4B11"/>
    <w:rsid w:val="00FA5A4A"/>
    <w:rsid w:val="00FA6738"/>
    <w:rsid w:val="00FA73C7"/>
    <w:rsid w:val="00FB093D"/>
    <w:rsid w:val="00FB173B"/>
    <w:rsid w:val="00FB24F7"/>
    <w:rsid w:val="00FB3698"/>
    <w:rsid w:val="00FB5FD7"/>
    <w:rsid w:val="00FB647B"/>
    <w:rsid w:val="00FB67FE"/>
    <w:rsid w:val="00FC1957"/>
    <w:rsid w:val="00FC31FF"/>
    <w:rsid w:val="00FD0B7F"/>
    <w:rsid w:val="00FD39D6"/>
    <w:rsid w:val="00FD5E50"/>
    <w:rsid w:val="00FD5F1F"/>
    <w:rsid w:val="00FD6C23"/>
    <w:rsid w:val="00FD78D4"/>
    <w:rsid w:val="00FE3625"/>
    <w:rsid w:val="00FE36B1"/>
    <w:rsid w:val="00FE4730"/>
    <w:rsid w:val="00FE5198"/>
    <w:rsid w:val="00FE6E7A"/>
    <w:rsid w:val="00FE75EC"/>
    <w:rsid w:val="00FF08C6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15C0FB-64C0-4BE5-A166-418CD202E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A8B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A8B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7A7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803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803"/>
    <w:rPr>
      <w:rFonts w:eastAsiaTheme="minorEastAsia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29</Words>
  <Characters>301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Boncompagni</dc:creator>
  <cp:lastModifiedBy>Jaro, Dina</cp:lastModifiedBy>
  <cp:revision>13</cp:revision>
  <dcterms:created xsi:type="dcterms:W3CDTF">2017-06-11T07:43:00Z</dcterms:created>
  <dcterms:modified xsi:type="dcterms:W3CDTF">2017-08-19T02:59:00Z</dcterms:modified>
</cp:coreProperties>
</file>